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347DB" w14:textId="6A68B908" w:rsidR="00A71BB4" w:rsidRPr="00FD5485" w:rsidRDefault="0045759D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FD5485">
        <w:rPr>
          <w:rFonts w:ascii="Times New Roman" w:hAnsi="Times New Roman" w:cs="Times New Roman"/>
          <w:b/>
          <w:bCs/>
          <w:sz w:val="22"/>
          <w:szCs w:val="24"/>
        </w:rPr>
        <w:t>Table S1. Search syntax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4535"/>
        <w:gridCol w:w="4680"/>
      </w:tblGrid>
      <w:tr w:rsidR="0045759D" w:rsidRPr="00FD5485" w14:paraId="6C3EBB05" w14:textId="77777777" w:rsidTr="005E346C">
        <w:tc>
          <w:tcPr>
            <w:tcW w:w="4535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2A0EEA6E" w14:textId="5BFA06B4" w:rsidR="00FD5485" w:rsidRDefault="0045759D" w:rsidP="00FD54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PubMed Search Accessed on </w:t>
            </w:r>
            <w:r w:rsidR="00E76654">
              <w:rPr>
                <w:rFonts w:ascii="Times New Roman" w:hAnsi="Times New Roman" w:cs="Times New Roman"/>
                <w:sz w:val="22"/>
                <w:szCs w:val="24"/>
              </w:rPr>
              <w:t>April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21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, 202</w:t>
            </w:r>
            <w:r w:rsidR="00E76654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  <w:p w14:paraId="62FD3F83" w14:textId="6227A5B7" w:rsidR="0045759D" w:rsidRPr="00FD5485" w:rsidRDefault="0045759D" w:rsidP="00FD54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 xml:space="preserve">62 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rticles)</w:t>
            </w:r>
          </w:p>
        </w:tc>
        <w:tc>
          <w:tcPr>
            <w:tcW w:w="4535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287A5E95" w14:textId="299A8872" w:rsidR="0045759D" w:rsidRPr="00FD5485" w:rsidRDefault="0045759D" w:rsidP="00FD54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EMBASE Search Accessed on </w:t>
            </w:r>
            <w:r w:rsidR="00E76654">
              <w:rPr>
                <w:rFonts w:ascii="Times New Roman" w:hAnsi="Times New Roman" w:cs="Times New Roman"/>
                <w:sz w:val="22"/>
                <w:szCs w:val="24"/>
              </w:rPr>
              <w:t>April</w:t>
            </w:r>
            <w:r w:rsidR="00E76654"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21</w:t>
            </w:r>
            <w:r w:rsidR="00E76654" w:rsidRPr="00FD5485">
              <w:rPr>
                <w:rFonts w:ascii="Times New Roman" w:hAnsi="Times New Roman" w:cs="Times New Roman"/>
                <w:sz w:val="22"/>
                <w:szCs w:val="24"/>
              </w:rPr>
              <w:t>, 202</w:t>
            </w:r>
            <w:r w:rsidR="00E76654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 w:rsidR="00573EC2">
              <w:rPr>
                <w:rFonts w:ascii="Times New Roman" w:hAnsi="Times New Roman" w:cs="Times New Roman"/>
                <w:sz w:val="22"/>
                <w:szCs w:val="24"/>
              </w:rPr>
              <w:t>146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Articles)</w:t>
            </w:r>
          </w:p>
        </w:tc>
        <w:tc>
          <w:tcPr>
            <w:tcW w:w="468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798B335F" w14:textId="2BB94161" w:rsidR="0045759D" w:rsidRPr="00FD5485" w:rsidRDefault="0045759D" w:rsidP="00FD54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Web of Science Search Accessed on </w:t>
            </w:r>
            <w:r w:rsidR="00E76654">
              <w:rPr>
                <w:rFonts w:ascii="Times New Roman" w:hAnsi="Times New Roman" w:cs="Times New Roman"/>
                <w:sz w:val="22"/>
                <w:szCs w:val="24"/>
              </w:rPr>
              <w:t>April</w:t>
            </w:r>
            <w:r w:rsidR="00E76654"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21</w:t>
            </w:r>
            <w:r w:rsidR="00E76654" w:rsidRPr="00FD5485">
              <w:rPr>
                <w:rFonts w:ascii="Times New Roman" w:hAnsi="Times New Roman" w:cs="Times New Roman"/>
                <w:sz w:val="22"/>
                <w:szCs w:val="24"/>
              </w:rPr>
              <w:t>, 202</w:t>
            </w:r>
            <w:r w:rsidR="00E76654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 w:rsidR="00573EC2">
              <w:rPr>
                <w:rFonts w:ascii="Times New Roman" w:hAnsi="Times New Roman" w:cs="Times New Roman"/>
                <w:sz w:val="22"/>
                <w:szCs w:val="24"/>
              </w:rPr>
              <w:t>83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Articles)</w:t>
            </w:r>
          </w:p>
        </w:tc>
      </w:tr>
      <w:tr w:rsidR="0045759D" w:rsidRPr="00FD5485" w14:paraId="2B61DB64" w14:textId="77777777" w:rsidTr="005E346C"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79572BEF" w14:textId="547FFCE7" w:rsidR="00910B6E" w:rsidRDefault="00910B6E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002E6A">
              <w:rPr>
                <w:rFonts w:ascii="Times New Roman" w:hAnsi="Times New Roman" w:cs="Times New Roman"/>
                <w:sz w:val="22"/>
                <w:szCs w:val="24"/>
              </w:rPr>
              <w:t>intracranial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Mesh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]</w:t>
            </w:r>
          </w:p>
          <w:p w14:paraId="24544AC9" w14:textId="64AE6C34" w:rsidR="0045759D" w:rsidRPr="00FD5485" w:rsidRDefault="0045759D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="00E27B02"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intracranial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[Title/Abstract]</w:t>
            </w:r>
          </w:p>
          <w:p w14:paraId="7941D6E9" w14:textId="68A697FE" w:rsidR="00002E6A" w:rsidRDefault="0045759D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intracranial aneurysms</w:t>
            </w:r>
            <w:r w:rsidR="00002E6A"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[Title/Abstract]</w:t>
            </w:r>
          </w:p>
          <w:p w14:paraId="2600720C" w14:textId="5E5CC6A5" w:rsidR="0045759D" w:rsidRPr="00FD5485" w:rsidRDefault="0045759D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intracerebral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[Title/Abstract]</w:t>
            </w:r>
          </w:p>
          <w:p w14:paraId="7A23F539" w14:textId="5A218D68" w:rsidR="0045759D" w:rsidRPr="00FD5485" w:rsidRDefault="0045759D" w:rsidP="00002E6A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intracerebral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aneurysms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FD5485">
              <w:rPr>
                <w:rFonts w:ascii="Times New Roman" w:hAnsi="Times New Roman" w:cs="Times New Roman"/>
                <w:sz w:val="22"/>
                <w:szCs w:val="24"/>
              </w:rPr>
              <w:t>[Title/Abstract]</w:t>
            </w:r>
          </w:p>
          <w:p w14:paraId="508374C1" w14:textId="699A4AF9" w:rsidR="0045759D" w:rsidRPr="00FD5485" w:rsidRDefault="0045759D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cerebral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FD5485">
              <w:rPr>
                <w:rFonts w:ascii="Times New Roman" w:hAnsi="Times New Roman" w:cs="Times New Roman"/>
                <w:sz w:val="22"/>
                <w:szCs w:val="24"/>
              </w:rPr>
              <w:t>[Title/Abstract]</w:t>
            </w:r>
          </w:p>
          <w:p w14:paraId="5E23036D" w14:textId="7CC5B28E" w:rsidR="0045759D" w:rsidRPr="00FD5485" w:rsidRDefault="0045759D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cerebral aneurysms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[Title/Abstract]</w:t>
            </w:r>
          </w:p>
          <w:p w14:paraId="00475B59" w14:textId="4627CB93" w:rsidR="0045759D" w:rsidRPr="00FD5485" w:rsidRDefault="0045759D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brain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FD5485">
              <w:rPr>
                <w:rFonts w:ascii="Times New Roman" w:hAnsi="Times New Roman" w:cs="Times New Roman"/>
                <w:sz w:val="22"/>
                <w:szCs w:val="24"/>
              </w:rPr>
              <w:t>[Title/Abstract]</w:t>
            </w:r>
          </w:p>
          <w:p w14:paraId="4C880447" w14:textId="11FFBCC6" w:rsidR="0045759D" w:rsidRPr="00FD5485" w:rsidRDefault="0045759D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9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brain aneurysms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[Title/Abstract]</w:t>
            </w:r>
          </w:p>
          <w:p w14:paraId="2BC5D0E6" w14:textId="09D98352" w:rsidR="0045759D" w:rsidRPr="00FD5485" w:rsidRDefault="0045759D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#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910B6E" w:rsidRPr="00FD5485">
              <w:rPr>
                <w:rFonts w:ascii="Times New Roman" w:hAnsi="Times New Roman" w:cs="Times New Roman"/>
                <w:sz w:val="22"/>
                <w:szCs w:val="24"/>
              </w:rPr>
              <w:t>OR #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  <w:p w14:paraId="75AA2FF2" w14:textId="35BC5772" w:rsidR="0045759D" w:rsidRPr="00FD5485" w:rsidRDefault="0045759D" w:rsidP="00002E6A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1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temporary neck bridging</w:t>
            </w:r>
            <w:r w:rsidR="004001DC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[Title/Abstract]</w:t>
            </w:r>
          </w:p>
          <w:p w14:paraId="19BFB68A" w14:textId="274048B7" w:rsidR="0045759D" w:rsidRDefault="0045759D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1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002E6A">
              <w:rPr>
                <w:rFonts w:ascii="Times New Roman" w:hAnsi="Times New Roman" w:cs="Times New Roman"/>
                <w:sz w:val="22"/>
                <w:szCs w:val="24"/>
              </w:rPr>
              <w:t>Comaneci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[Title/Abstract]</w:t>
            </w:r>
          </w:p>
          <w:p w14:paraId="56A21F18" w14:textId="6F2FAEF2" w:rsidR="00002E6A" w:rsidRPr="00FD5485" w:rsidRDefault="00002E6A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1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002E6A">
              <w:rPr>
                <w:rFonts w:ascii="Times New Roman" w:hAnsi="Times New Roman" w:cs="Times New Roman"/>
                <w:sz w:val="22"/>
                <w:szCs w:val="24"/>
              </w:rPr>
              <w:t>Cascade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[Title/Abstract]</w:t>
            </w:r>
          </w:p>
          <w:p w14:paraId="76481B49" w14:textId="4897867A" w:rsidR="0045759D" w:rsidRPr="00FD5485" w:rsidRDefault="0045759D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#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#1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1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02E6A" w:rsidRPr="00FD5485">
              <w:rPr>
                <w:rFonts w:ascii="Times New Roman" w:hAnsi="Times New Roman" w:cs="Times New Roman"/>
                <w:sz w:val="22"/>
                <w:szCs w:val="24"/>
              </w:rPr>
              <w:t>OR #1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  <w:p w14:paraId="3D99A43B" w14:textId="5E7EB2C8" w:rsidR="0045759D" w:rsidRPr="00FD5485" w:rsidRDefault="0045759D" w:rsidP="00002E6A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#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AND #</w:t>
            </w:r>
            <w:r w:rsidR="00002E6A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910B6E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06B30A5F" w14:textId="2DF9B055" w:rsidR="007B1F88" w:rsidRPr="00FD5485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 xml:space="preserve">#1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‘</w:t>
            </w:r>
            <w:r w:rsidRPr="00002E6A">
              <w:rPr>
                <w:rFonts w:ascii="Times New Roman" w:hAnsi="Times New Roman" w:cs="Times New Roman"/>
                <w:sz w:val="22"/>
                <w:szCs w:val="24"/>
              </w:rPr>
              <w:t>intracranial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’: </w:t>
            </w:r>
            <w:proofErr w:type="spellStart"/>
            <w:proofErr w:type="gramStart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b,ti</w:t>
            </w:r>
            <w:proofErr w:type="spellEnd"/>
            <w:proofErr w:type="gramEnd"/>
          </w:p>
          <w:p w14:paraId="1DA187BA" w14:textId="38EF62B5" w:rsidR="007B1F88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‘</w:t>
            </w:r>
            <w:r w:rsidRPr="00002E6A">
              <w:rPr>
                <w:rFonts w:ascii="Times New Roman" w:hAnsi="Times New Roman" w:cs="Times New Roman"/>
                <w:sz w:val="22"/>
                <w:szCs w:val="24"/>
              </w:rPr>
              <w:t>intracranial aneurysms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’: </w:t>
            </w:r>
            <w:proofErr w:type="spellStart"/>
            <w:proofErr w:type="gramStart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b,ti</w:t>
            </w:r>
            <w:proofErr w:type="spellEnd"/>
            <w:proofErr w:type="gramEnd"/>
          </w:p>
          <w:p w14:paraId="58E09A4C" w14:textId="74FD15D8" w:rsidR="007B1F88" w:rsidRPr="00FD5485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‘</w:t>
            </w:r>
            <w:r w:rsidRPr="00002E6A">
              <w:rPr>
                <w:rFonts w:ascii="Times New Roman" w:hAnsi="Times New Roman" w:cs="Times New Roman"/>
                <w:sz w:val="22"/>
                <w:szCs w:val="24"/>
              </w:rPr>
              <w:t>intracerebral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’: </w:t>
            </w:r>
            <w:proofErr w:type="spellStart"/>
            <w:proofErr w:type="gramStart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b,ti</w:t>
            </w:r>
            <w:proofErr w:type="spellEnd"/>
            <w:proofErr w:type="gramEnd"/>
          </w:p>
          <w:p w14:paraId="3B8C4A80" w14:textId="31B85EB8" w:rsidR="007B1F88" w:rsidRPr="00FD5485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‘</w:t>
            </w:r>
            <w:r w:rsidRPr="00002E6A">
              <w:rPr>
                <w:rFonts w:ascii="Times New Roman" w:hAnsi="Times New Roman" w:cs="Times New Roman"/>
                <w:sz w:val="22"/>
                <w:szCs w:val="24"/>
              </w:rPr>
              <w:t>intracerebra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002E6A">
              <w:rPr>
                <w:rFonts w:ascii="Times New Roman" w:hAnsi="Times New Roman" w:cs="Times New Roman"/>
                <w:sz w:val="22"/>
                <w:szCs w:val="24"/>
              </w:rPr>
              <w:t>aneurysms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’: </w:t>
            </w:r>
            <w:proofErr w:type="spellStart"/>
            <w:proofErr w:type="gramStart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b,ti</w:t>
            </w:r>
            <w:proofErr w:type="spellEnd"/>
            <w:proofErr w:type="gramEnd"/>
          </w:p>
          <w:p w14:paraId="1012D1C4" w14:textId="458E7DED" w:rsidR="007B1F88" w:rsidRPr="00FD5485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‘</w:t>
            </w:r>
            <w:r w:rsidRPr="00002E6A">
              <w:rPr>
                <w:rFonts w:ascii="Times New Roman" w:hAnsi="Times New Roman" w:cs="Times New Roman"/>
                <w:sz w:val="22"/>
                <w:szCs w:val="24"/>
              </w:rPr>
              <w:t>cerebral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’: </w:t>
            </w:r>
            <w:proofErr w:type="spellStart"/>
            <w:proofErr w:type="gramStart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b,ti</w:t>
            </w:r>
            <w:proofErr w:type="spellEnd"/>
            <w:proofErr w:type="gramEnd"/>
          </w:p>
          <w:p w14:paraId="3D0607B2" w14:textId="17653F8E" w:rsidR="007B1F88" w:rsidRPr="00FD5485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‘</w:t>
            </w:r>
            <w:r w:rsidRPr="00002E6A">
              <w:rPr>
                <w:rFonts w:ascii="Times New Roman" w:hAnsi="Times New Roman" w:cs="Times New Roman"/>
                <w:sz w:val="22"/>
                <w:szCs w:val="24"/>
              </w:rPr>
              <w:t>cerebral aneurysms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’: </w:t>
            </w:r>
            <w:proofErr w:type="spellStart"/>
            <w:proofErr w:type="gramStart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b,ti</w:t>
            </w:r>
            <w:proofErr w:type="spellEnd"/>
            <w:proofErr w:type="gramEnd"/>
          </w:p>
          <w:p w14:paraId="2B621A0C" w14:textId="20376393" w:rsidR="007B1F88" w:rsidRPr="00FD5485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‘</w:t>
            </w:r>
            <w:r w:rsidRPr="00002E6A">
              <w:rPr>
                <w:rFonts w:ascii="Times New Roman" w:hAnsi="Times New Roman" w:cs="Times New Roman"/>
                <w:sz w:val="22"/>
                <w:szCs w:val="24"/>
              </w:rPr>
              <w:t>brain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’: </w:t>
            </w:r>
            <w:proofErr w:type="spellStart"/>
            <w:proofErr w:type="gramStart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b,ti</w:t>
            </w:r>
            <w:proofErr w:type="spellEnd"/>
            <w:proofErr w:type="gramEnd"/>
          </w:p>
          <w:p w14:paraId="6D8E04CA" w14:textId="2F2A0322" w:rsidR="007B1F88" w:rsidRPr="00FD5485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‘</w:t>
            </w:r>
            <w:r w:rsidRPr="00002E6A">
              <w:rPr>
                <w:rFonts w:ascii="Times New Roman" w:hAnsi="Times New Roman" w:cs="Times New Roman"/>
                <w:sz w:val="22"/>
                <w:szCs w:val="24"/>
              </w:rPr>
              <w:t>brain aneurysms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’: </w:t>
            </w:r>
            <w:proofErr w:type="spellStart"/>
            <w:proofErr w:type="gramStart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b,ti</w:t>
            </w:r>
            <w:proofErr w:type="spellEnd"/>
            <w:proofErr w:type="gramEnd"/>
          </w:p>
          <w:p w14:paraId="01A71555" w14:textId="77777777" w:rsidR="007B1F88" w:rsidRPr="00FD5485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  <w:p w14:paraId="6EB6521C" w14:textId="06C343A5" w:rsidR="007B1F88" w:rsidRPr="007B1F88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7B1F88">
              <w:rPr>
                <w:rFonts w:ascii="Times New Roman" w:hAnsi="Times New Roman" w:cs="Times New Roman"/>
                <w:sz w:val="22"/>
                <w:szCs w:val="24"/>
              </w:rPr>
              <w:t xml:space="preserve">#10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‘</w:t>
            </w:r>
            <w:r w:rsidRPr="007B1F88">
              <w:rPr>
                <w:rFonts w:ascii="Times New Roman" w:hAnsi="Times New Roman" w:cs="Times New Roman"/>
                <w:sz w:val="22"/>
                <w:szCs w:val="24"/>
              </w:rPr>
              <w:t>temporary neck bridging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’: </w:t>
            </w:r>
            <w:proofErr w:type="spellStart"/>
            <w:proofErr w:type="gramStart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b,ti</w:t>
            </w:r>
            <w:proofErr w:type="spellEnd"/>
            <w:proofErr w:type="gramEnd"/>
          </w:p>
          <w:p w14:paraId="49C6B9C4" w14:textId="7239CABC" w:rsidR="007B1F88" w:rsidRPr="007B1F88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7B1F88">
              <w:rPr>
                <w:rFonts w:ascii="Times New Roman" w:hAnsi="Times New Roman" w:cs="Times New Roman"/>
                <w:sz w:val="22"/>
                <w:szCs w:val="24"/>
              </w:rPr>
              <w:t xml:space="preserve">#11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‘</w:t>
            </w:r>
            <w:r w:rsidRPr="007B1F88">
              <w:rPr>
                <w:rFonts w:ascii="Times New Roman" w:hAnsi="Times New Roman" w:cs="Times New Roman"/>
                <w:sz w:val="22"/>
                <w:szCs w:val="24"/>
              </w:rPr>
              <w:t>Comaneci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’: </w:t>
            </w:r>
            <w:proofErr w:type="spellStart"/>
            <w:proofErr w:type="gramStart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b,ti</w:t>
            </w:r>
            <w:proofErr w:type="spellEnd"/>
            <w:proofErr w:type="gramEnd"/>
          </w:p>
          <w:p w14:paraId="6B0F8BCB" w14:textId="4CC3C5EF" w:rsidR="001A041F" w:rsidRPr="00FD5485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7B1F88">
              <w:rPr>
                <w:rFonts w:ascii="Times New Roman" w:hAnsi="Times New Roman" w:cs="Times New Roman"/>
                <w:sz w:val="22"/>
                <w:szCs w:val="24"/>
              </w:rPr>
              <w:t xml:space="preserve">#12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‘</w:t>
            </w:r>
            <w:r w:rsidRPr="007B1F88">
              <w:rPr>
                <w:rFonts w:ascii="Times New Roman" w:hAnsi="Times New Roman" w:cs="Times New Roman"/>
                <w:sz w:val="22"/>
                <w:szCs w:val="24"/>
              </w:rPr>
              <w:t>Cascade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’: </w:t>
            </w:r>
            <w:proofErr w:type="spellStart"/>
            <w:proofErr w:type="gramStart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ab,ti</w:t>
            </w:r>
            <w:proofErr w:type="spellEnd"/>
            <w:proofErr w:type="gramEnd"/>
          </w:p>
          <w:p w14:paraId="5BA81915" w14:textId="77777777" w:rsidR="007B1F88" w:rsidRPr="00FD5485" w:rsidRDefault="007B1F88" w:rsidP="007B1F88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3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#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#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  <w:p w14:paraId="4A3E3730" w14:textId="50C8E163" w:rsidR="0045759D" w:rsidRPr="00FD5485" w:rsidRDefault="007B1F88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4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AND #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3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40E65A31" w14:textId="27353CC3" w:rsidR="00E27B02" w:rsidRPr="00FD5485" w:rsidRDefault="00E27B02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#1 TS</w:t>
            </w:r>
            <w:r w:rsidR="007B1F88" w:rsidRPr="00FD5485">
              <w:rPr>
                <w:rFonts w:ascii="Times New Roman" w:hAnsi="Times New Roman" w:cs="Times New Roman"/>
                <w:sz w:val="22"/>
                <w:szCs w:val="24"/>
              </w:rPr>
              <w:t>= (</w:t>
            </w:r>
            <w:r w:rsidR="007B1F88" w:rsidRPr="00002E6A">
              <w:rPr>
                <w:rFonts w:ascii="Times New Roman" w:hAnsi="Times New Roman" w:cs="Times New Roman"/>
                <w:sz w:val="22"/>
                <w:szCs w:val="24"/>
              </w:rPr>
              <w:t>intracranial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</w:t>
            </w:r>
            <w:r w:rsidR="007B1F88" w:rsidRPr="00002E6A">
              <w:rPr>
                <w:rFonts w:ascii="Times New Roman" w:hAnsi="Times New Roman" w:cs="Times New Roman"/>
                <w:sz w:val="22"/>
                <w:szCs w:val="24"/>
              </w:rPr>
              <w:t>intracranial aneurysms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</w:t>
            </w:r>
            <w:r w:rsidR="007B1F88" w:rsidRPr="00002E6A">
              <w:rPr>
                <w:rFonts w:ascii="Times New Roman" w:hAnsi="Times New Roman" w:cs="Times New Roman"/>
                <w:sz w:val="22"/>
                <w:szCs w:val="24"/>
              </w:rPr>
              <w:t xml:space="preserve">intracerebral </w:t>
            </w:r>
            <w:proofErr w:type="gramStart"/>
            <w:r w:rsidR="007B1F88" w:rsidRPr="00002E6A">
              <w:rPr>
                <w:rFonts w:ascii="Times New Roman" w:hAnsi="Times New Roman" w:cs="Times New Roman"/>
                <w:sz w:val="22"/>
                <w:szCs w:val="24"/>
              </w:rPr>
              <w:t>aneurysm</w:t>
            </w:r>
            <w:proofErr w:type="gramEnd"/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</w:t>
            </w:r>
            <w:r w:rsidR="007B1F88" w:rsidRPr="00002E6A">
              <w:rPr>
                <w:rFonts w:ascii="Times New Roman" w:hAnsi="Times New Roman" w:cs="Times New Roman"/>
                <w:sz w:val="22"/>
                <w:szCs w:val="24"/>
              </w:rPr>
              <w:t>intracerebral</w:t>
            </w:r>
            <w:r w:rsidR="007B1F88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7B1F88" w:rsidRPr="00002E6A">
              <w:rPr>
                <w:rFonts w:ascii="Times New Roman" w:hAnsi="Times New Roman" w:cs="Times New Roman"/>
                <w:sz w:val="22"/>
                <w:szCs w:val="24"/>
              </w:rPr>
              <w:t>aneurysms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</w:t>
            </w:r>
            <w:r w:rsidR="007B1F88" w:rsidRPr="00002E6A">
              <w:rPr>
                <w:rFonts w:ascii="Times New Roman" w:hAnsi="Times New Roman" w:cs="Times New Roman"/>
                <w:sz w:val="22"/>
                <w:szCs w:val="24"/>
              </w:rPr>
              <w:t>cerebral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</w:t>
            </w:r>
            <w:r w:rsidR="007B1F88" w:rsidRPr="00002E6A">
              <w:rPr>
                <w:rFonts w:ascii="Times New Roman" w:hAnsi="Times New Roman" w:cs="Times New Roman"/>
                <w:sz w:val="22"/>
                <w:szCs w:val="24"/>
              </w:rPr>
              <w:t>cerebral aneurysms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</w:t>
            </w:r>
            <w:r w:rsidR="007B1F88" w:rsidRPr="00002E6A">
              <w:rPr>
                <w:rFonts w:ascii="Times New Roman" w:hAnsi="Times New Roman" w:cs="Times New Roman"/>
                <w:sz w:val="22"/>
                <w:szCs w:val="24"/>
              </w:rPr>
              <w:t>brain aneurysm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</w:t>
            </w:r>
            <w:r w:rsidR="007B1F88" w:rsidRPr="00002E6A">
              <w:rPr>
                <w:rFonts w:ascii="Times New Roman" w:hAnsi="Times New Roman" w:cs="Times New Roman"/>
                <w:sz w:val="22"/>
                <w:szCs w:val="24"/>
              </w:rPr>
              <w:t>brain aneurysms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  <w:p w14:paraId="601EDAF2" w14:textId="0C06B8BB" w:rsidR="00E27B02" w:rsidRPr="00FD5485" w:rsidRDefault="00E27B02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2 TS= (</w:t>
            </w:r>
            <w:r w:rsidR="007B1F88" w:rsidRPr="007B1F88">
              <w:rPr>
                <w:rFonts w:ascii="Times New Roman" w:hAnsi="Times New Roman" w:cs="Times New Roman"/>
                <w:sz w:val="22"/>
                <w:szCs w:val="24"/>
              </w:rPr>
              <w:t>temporary neck bridging</w:t>
            </w:r>
            <w:r w:rsidR="004001DC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OR </w:t>
            </w:r>
            <w:r w:rsidR="007B1F88" w:rsidRPr="007B1F88">
              <w:rPr>
                <w:rFonts w:ascii="Times New Roman" w:hAnsi="Times New Roman" w:cs="Times New Roman"/>
                <w:sz w:val="22"/>
                <w:szCs w:val="24"/>
              </w:rPr>
              <w:t>Comaneci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OR </w:t>
            </w:r>
            <w:r w:rsidR="007B1F88" w:rsidRPr="007B1F88">
              <w:rPr>
                <w:rFonts w:ascii="Times New Roman" w:hAnsi="Times New Roman" w:cs="Times New Roman"/>
                <w:sz w:val="22"/>
                <w:szCs w:val="24"/>
              </w:rPr>
              <w:t>Cascade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) </w:t>
            </w:r>
          </w:p>
          <w:p w14:paraId="247B9560" w14:textId="4AA4CF76" w:rsidR="0045759D" w:rsidRPr="00FD5485" w:rsidRDefault="00E27B02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>#3 #</w:t>
            </w:r>
            <w:r w:rsidR="007B1F88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FD5485">
              <w:rPr>
                <w:rFonts w:ascii="Times New Roman" w:hAnsi="Times New Roman" w:cs="Times New Roman"/>
                <w:sz w:val="22"/>
                <w:szCs w:val="24"/>
              </w:rPr>
              <w:t xml:space="preserve"> AND #</w:t>
            </w:r>
            <w:r w:rsidR="007B1F88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  <w:p w14:paraId="4FD7F86A" w14:textId="2FB7BCC2" w:rsidR="00E27B02" w:rsidRPr="00FD5485" w:rsidRDefault="00E27B02" w:rsidP="00FD5485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45BABD98" w14:textId="36D11E9E" w:rsidR="00E27B02" w:rsidRPr="00E27B02" w:rsidRDefault="00E27B02" w:rsidP="00507606"/>
    <w:sectPr w:rsidR="00E27B02" w:rsidRPr="00E27B02" w:rsidSect="00FD54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FC783" w14:textId="77777777" w:rsidR="00431319" w:rsidRDefault="00431319" w:rsidP="0045759D">
      <w:r>
        <w:separator/>
      </w:r>
    </w:p>
  </w:endnote>
  <w:endnote w:type="continuationSeparator" w:id="0">
    <w:p w14:paraId="57DBF73C" w14:textId="77777777" w:rsidR="00431319" w:rsidRDefault="00431319" w:rsidP="00457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A5962" w14:textId="77777777" w:rsidR="00431319" w:rsidRDefault="00431319" w:rsidP="0045759D">
      <w:r>
        <w:separator/>
      </w:r>
    </w:p>
  </w:footnote>
  <w:footnote w:type="continuationSeparator" w:id="0">
    <w:p w14:paraId="46B6DDDF" w14:textId="77777777" w:rsidR="00431319" w:rsidRDefault="00431319" w:rsidP="00457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3NjU1NzewtDA1sDRX0lEKTi0uzszPAykwqgUAD9ejkSwAAAA="/>
  </w:docVars>
  <w:rsids>
    <w:rsidRoot w:val="00683838"/>
    <w:rsid w:val="00002E6A"/>
    <w:rsid w:val="001A041F"/>
    <w:rsid w:val="00342A6B"/>
    <w:rsid w:val="004001DC"/>
    <w:rsid w:val="00431319"/>
    <w:rsid w:val="0045759D"/>
    <w:rsid w:val="004A2EDF"/>
    <w:rsid w:val="00507606"/>
    <w:rsid w:val="00573EC2"/>
    <w:rsid w:val="005E346C"/>
    <w:rsid w:val="00683838"/>
    <w:rsid w:val="007B1F88"/>
    <w:rsid w:val="008F7CDC"/>
    <w:rsid w:val="00910B6E"/>
    <w:rsid w:val="00974DE9"/>
    <w:rsid w:val="00A30C69"/>
    <w:rsid w:val="00A5581D"/>
    <w:rsid w:val="00A71BB4"/>
    <w:rsid w:val="00B31240"/>
    <w:rsid w:val="00E27B02"/>
    <w:rsid w:val="00E76654"/>
    <w:rsid w:val="00FD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88158"/>
  <w15:chartTrackingRefBased/>
  <w15:docId w15:val="{0E29F5D0-76E9-489B-A10E-7D03407BE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F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7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75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7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759D"/>
    <w:rPr>
      <w:sz w:val="18"/>
      <w:szCs w:val="18"/>
    </w:rPr>
  </w:style>
  <w:style w:type="table" w:styleId="TableGrid">
    <w:name w:val="Table Grid"/>
    <w:basedOn w:val="TableNormal"/>
    <w:uiPriority w:val="39"/>
    <w:rsid w:val="00457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Sandhya Patel</cp:lastModifiedBy>
  <cp:revision>2</cp:revision>
  <dcterms:created xsi:type="dcterms:W3CDTF">2023-09-08T12:47:00Z</dcterms:created>
  <dcterms:modified xsi:type="dcterms:W3CDTF">2023-09-08T12:47:00Z</dcterms:modified>
</cp:coreProperties>
</file>